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168F3" w14:textId="2D2EC3F4" w:rsidR="00F96089" w:rsidRDefault="00F96089" w:rsidP="000402A6">
      <w:pPr>
        <w:spacing w:before="240"/>
        <w:jc w:val="center"/>
        <w:rPr>
          <w:lang w:val="en-GB"/>
        </w:rPr>
      </w:pPr>
      <w:r w:rsidRPr="00A05EDB">
        <w:rPr>
          <w:rStyle w:val="Enfasi"/>
          <w:i w:val="0"/>
          <w:iCs w:val="0"/>
          <w:noProof/>
        </w:rPr>
        <w:drawing>
          <wp:inline distT="0" distB="0" distL="0" distR="0" wp14:anchorId="45795BE1" wp14:editId="0C2BE251">
            <wp:extent cx="8161020" cy="4950702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960" cy="4951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B7592" w14:textId="02D58405" w:rsidR="00732C26" w:rsidRPr="00BA2F0C" w:rsidRDefault="00F96089" w:rsidP="00B55860">
      <w:pPr>
        <w:spacing w:before="240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="00762B34">
        <w:rPr>
          <w:b/>
          <w:lang w:val="en-GB"/>
        </w:rPr>
        <w:t>Table</w:t>
      </w:r>
      <w:r w:rsidRPr="000C7B60">
        <w:rPr>
          <w:b/>
          <w:lang w:val="en-GB"/>
        </w:rPr>
        <w:t xml:space="preserve"> </w:t>
      </w:r>
      <w:r w:rsidR="00762B34">
        <w:rPr>
          <w:b/>
          <w:lang w:val="en-GB"/>
        </w:rPr>
        <w:t>2</w:t>
      </w:r>
      <w:r w:rsidRPr="000C7B60">
        <w:rPr>
          <w:b/>
          <w:lang w:val="en-GB"/>
        </w:rPr>
        <w:t>.</w:t>
      </w:r>
      <w:r w:rsidRPr="000C7B60">
        <w:rPr>
          <w:lang w:val="en-GB"/>
        </w:rPr>
        <w:t xml:space="preserve"> DESeq2 output data. The </w:t>
      </w:r>
      <w:r w:rsidRPr="00CC0A1B">
        <w:rPr>
          <w:i/>
          <w:lang w:val="en-GB"/>
        </w:rPr>
        <w:t>p</w:t>
      </w:r>
      <w:r w:rsidR="00CC0A1B">
        <w:rPr>
          <w:lang w:val="en-GB"/>
        </w:rPr>
        <w:t xml:space="preserve"> </w:t>
      </w:r>
      <w:r w:rsidRPr="000C7B60">
        <w:rPr>
          <w:lang w:val="en-GB"/>
        </w:rPr>
        <w:t xml:space="preserve">values (pvalue column) are calculated with the Wald test. The adjusted </w:t>
      </w:r>
      <w:r w:rsidRPr="00CC0A1B">
        <w:rPr>
          <w:i/>
          <w:lang w:val="en-GB"/>
        </w:rPr>
        <w:t>p</w:t>
      </w:r>
      <w:r w:rsidRPr="000C7B60">
        <w:rPr>
          <w:lang w:val="en-GB"/>
        </w:rPr>
        <w:t xml:space="preserve"> values (padj column) are calculated with Benjamini &amp; Hochberg adjustment method. Log2FoldChange values are r</w:t>
      </w:r>
      <w:bookmarkStart w:id="0" w:name="_GoBack"/>
      <w:bookmarkEnd w:id="0"/>
      <w:r w:rsidRPr="000C7B60">
        <w:rPr>
          <w:lang w:val="en-GB"/>
        </w:rPr>
        <w:t>eported for each OTU.</w:t>
      </w:r>
    </w:p>
    <w:sectPr w:rsidR="00732C26" w:rsidRPr="00BA2F0C" w:rsidSect="00B5586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524371" w16cid:durableId="201278E8"/>
  <w16cid:commentId w16cid:paraId="0B501C3F" w16cid:durableId="200ED350"/>
  <w16cid:commentId w16cid:paraId="571FA1E2" w16cid:durableId="201278EA"/>
  <w16cid:commentId w16cid:paraId="65E497CB" w16cid:durableId="201144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3B2C4" w14:textId="77777777" w:rsidR="00BB7BEA" w:rsidRDefault="00BB7BEA" w:rsidP="00117666">
      <w:pPr>
        <w:spacing w:after="0"/>
      </w:pPr>
      <w:r>
        <w:separator/>
      </w:r>
    </w:p>
  </w:endnote>
  <w:endnote w:type="continuationSeparator" w:id="0">
    <w:p w14:paraId="7FE25025" w14:textId="77777777" w:rsidR="00BB7BEA" w:rsidRDefault="00BB7B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9DC73" w14:textId="77777777" w:rsidR="00FD42ED" w:rsidRPr="00577C4C" w:rsidRDefault="00FD42E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7DDD7A2" wp14:editId="64A612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95CD43" w14:textId="77777777" w:rsidR="00FD42ED" w:rsidRPr="00577C4C" w:rsidRDefault="00FD42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58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DDD7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objYi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6F95CD43" w14:textId="77777777" w:rsidR="00FD42ED" w:rsidRPr="00577C4C" w:rsidRDefault="00FD42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58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E0151" w14:textId="77777777" w:rsidR="00FD42ED" w:rsidRPr="00577C4C" w:rsidRDefault="00FD42E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2310D53" wp14:editId="3ED913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E22975" w14:textId="77777777" w:rsidR="00FD42ED" w:rsidRPr="00577C4C" w:rsidRDefault="00FD42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2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310D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hxQukNgIAAGc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4E22975" w14:textId="77777777" w:rsidR="00FD42ED" w:rsidRPr="00577C4C" w:rsidRDefault="00FD42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2A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3C284" w14:textId="77777777" w:rsidR="00BB7BEA" w:rsidRDefault="00BB7BEA" w:rsidP="00117666">
      <w:pPr>
        <w:spacing w:after="0"/>
      </w:pPr>
      <w:r>
        <w:separator/>
      </w:r>
    </w:p>
  </w:footnote>
  <w:footnote w:type="continuationSeparator" w:id="0">
    <w:p w14:paraId="437C285A" w14:textId="77777777" w:rsidR="00BB7BEA" w:rsidRDefault="00BB7B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3A20D" w14:textId="77777777" w:rsidR="00FD42ED" w:rsidRPr="009151AA" w:rsidRDefault="00FD42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D3909" w14:textId="77777777" w:rsidR="00FD42ED" w:rsidRDefault="00FD42E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8C73FC1" wp14:editId="7EE59877">
          <wp:extent cx="1382534" cy="497091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7EF"/>
    <w:rsid w:val="0001436A"/>
    <w:rsid w:val="00034304"/>
    <w:rsid w:val="00035434"/>
    <w:rsid w:val="000402A6"/>
    <w:rsid w:val="00052A14"/>
    <w:rsid w:val="00077D53"/>
    <w:rsid w:val="000B5AF7"/>
    <w:rsid w:val="000C3E8E"/>
    <w:rsid w:val="000D2926"/>
    <w:rsid w:val="00101B26"/>
    <w:rsid w:val="00105FD9"/>
    <w:rsid w:val="00117666"/>
    <w:rsid w:val="001549D3"/>
    <w:rsid w:val="00160065"/>
    <w:rsid w:val="00177D84"/>
    <w:rsid w:val="0018307B"/>
    <w:rsid w:val="001A18B3"/>
    <w:rsid w:val="00267D18"/>
    <w:rsid w:val="00274347"/>
    <w:rsid w:val="00283CEA"/>
    <w:rsid w:val="002868E2"/>
    <w:rsid w:val="002869C3"/>
    <w:rsid w:val="002927C8"/>
    <w:rsid w:val="002936E4"/>
    <w:rsid w:val="002B4A57"/>
    <w:rsid w:val="002C74CA"/>
    <w:rsid w:val="002E206C"/>
    <w:rsid w:val="002E38F4"/>
    <w:rsid w:val="003123F4"/>
    <w:rsid w:val="00313B48"/>
    <w:rsid w:val="003222B8"/>
    <w:rsid w:val="003544FB"/>
    <w:rsid w:val="0037549B"/>
    <w:rsid w:val="003C32B7"/>
    <w:rsid w:val="003D2361"/>
    <w:rsid w:val="003D2F2D"/>
    <w:rsid w:val="003E0BA5"/>
    <w:rsid w:val="003E5E10"/>
    <w:rsid w:val="003F58EC"/>
    <w:rsid w:val="003F6631"/>
    <w:rsid w:val="00401590"/>
    <w:rsid w:val="00420367"/>
    <w:rsid w:val="00425D57"/>
    <w:rsid w:val="00447801"/>
    <w:rsid w:val="0045082A"/>
    <w:rsid w:val="00452E9C"/>
    <w:rsid w:val="00456645"/>
    <w:rsid w:val="004577BA"/>
    <w:rsid w:val="004735C8"/>
    <w:rsid w:val="004947A6"/>
    <w:rsid w:val="004961FF"/>
    <w:rsid w:val="004D02F4"/>
    <w:rsid w:val="004E0DE6"/>
    <w:rsid w:val="004F4F7F"/>
    <w:rsid w:val="00506842"/>
    <w:rsid w:val="00517A89"/>
    <w:rsid w:val="005250F2"/>
    <w:rsid w:val="00582855"/>
    <w:rsid w:val="00593EEA"/>
    <w:rsid w:val="005A40D4"/>
    <w:rsid w:val="005A5EEE"/>
    <w:rsid w:val="005E0EDB"/>
    <w:rsid w:val="005E73B5"/>
    <w:rsid w:val="00615849"/>
    <w:rsid w:val="00616DE2"/>
    <w:rsid w:val="006375C7"/>
    <w:rsid w:val="00654E8F"/>
    <w:rsid w:val="00660D05"/>
    <w:rsid w:val="006820B1"/>
    <w:rsid w:val="00693FB1"/>
    <w:rsid w:val="006B7D14"/>
    <w:rsid w:val="00701727"/>
    <w:rsid w:val="0070566C"/>
    <w:rsid w:val="00714C50"/>
    <w:rsid w:val="00725A7D"/>
    <w:rsid w:val="00732C26"/>
    <w:rsid w:val="007345EC"/>
    <w:rsid w:val="007501BE"/>
    <w:rsid w:val="00751641"/>
    <w:rsid w:val="00762B34"/>
    <w:rsid w:val="00790BB3"/>
    <w:rsid w:val="007C206C"/>
    <w:rsid w:val="00817DD6"/>
    <w:rsid w:val="00834B78"/>
    <w:rsid w:val="0083759F"/>
    <w:rsid w:val="008779B6"/>
    <w:rsid w:val="00885156"/>
    <w:rsid w:val="008915B6"/>
    <w:rsid w:val="008B08F0"/>
    <w:rsid w:val="008C780E"/>
    <w:rsid w:val="009151AA"/>
    <w:rsid w:val="00930339"/>
    <w:rsid w:val="0093429D"/>
    <w:rsid w:val="00943573"/>
    <w:rsid w:val="00964134"/>
    <w:rsid w:val="00970F7D"/>
    <w:rsid w:val="00994093"/>
    <w:rsid w:val="00994A3D"/>
    <w:rsid w:val="009C2B12"/>
    <w:rsid w:val="009E2C38"/>
    <w:rsid w:val="00A174D9"/>
    <w:rsid w:val="00A30C6D"/>
    <w:rsid w:val="00A513E3"/>
    <w:rsid w:val="00AA3563"/>
    <w:rsid w:val="00AA4D24"/>
    <w:rsid w:val="00AB6715"/>
    <w:rsid w:val="00AE66BD"/>
    <w:rsid w:val="00B15A3E"/>
    <w:rsid w:val="00B1671E"/>
    <w:rsid w:val="00B25EB8"/>
    <w:rsid w:val="00B37F4D"/>
    <w:rsid w:val="00B55860"/>
    <w:rsid w:val="00B83F35"/>
    <w:rsid w:val="00BA2F0C"/>
    <w:rsid w:val="00BA46D4"/>
    <w:rsid w:val="00BB66B7"/>
    <w:rsid w:val="00BB7BEA"/>
    <w:rsid w:val="00C126FD"/>
    <w:rsid w:val="00C43A12"/>
    <w:rsid w:val="00C44DCA"/>
    <w:rsid w:val="00C52A7B"/>
    <w:rsid w:val="00C56BAF"/>
    <w:rsid w:val="00C679AA"/>
    <w:rsid w:val="00C72274"/>
    <w:rsid w:val="00C75972"/>
    <w:rsid w:val="00C9530D"/>
    <w:rsid w:val="00CB0A1D"/>
    <w:rsid w:val="00CC0A1B"/>
    <w:rsid w:val="00CD066B"/>
    <w:rsid w:val="00CE4FEE"/>
    <w:rsid w:val="00CF50AD"/>
    <w:rsid w:val="00D060CF"/>
    <w:rsid w:val="00D40FD2"/>
    <w:rsid w:val="00D43C3C"/>
    <w:rsid w:val="00DB59C3"/>
    <w:rsid w:val="00DB74E4"/>
    <w:rsid w:val="00DC259A"/>
    <w:rsid w:val="00DE23E8"/>
    <w:rsid w:val="00E320A8"/>
    <w:rsid w:val="00E52377"/>
    <w:rsid w:val="00E537AD"/>
    <w:rsid w:val="00E64E17"/>
    <w:rsid w:val="00E82957"/>
    <w:rsid w:val="00E866C9"/>
    <w:rsid w:val="00E9435F"/>
    <w:rsid w:val="00E94787"/>
    <w:rsid w:val="00E9565E"/>
    <w:rsid w:val="00EA3D3C"/>
    <w:rsid w:val="00EC090A"/>
    <w:rsid w:val="00EC53F0"/>
    <w:rsid w:val="00ED20B5"/>
    <w:rsid w:val="00EF43B5"/>
    <w:rsid w:val="00F46900"/>
    <w:rsid w:val="00F61D89"/>
    <w:rsid w:val="00F73A3E"/>
    <w:rsid w:val="00F74166"/>
    <w:rsid w:val="00F8464C"/>
    <w:rsid w:val="00F96089"/>
    <w:rsid w:val="00FC0F12"/>
    <w:rsid w:val="00FD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959F37E8-E9FB-4AA1-8086-F1164161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Enfasi">
    <w:name w:val="Enfasi"/>
    <w:qFormat/>
    <w:rsid w:val="002E38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204E9F-D27E-4414-B556-186E877B5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Giorgia Mori</cp:lastModifiedBy>
  <cp:revision>2</cp:revision>
  <cp:lastPrinted>2013-10-03T12:51:00Z</cp:lastPrinted>
  <dcterms:created xsi:type="dcterms:W3CDTF">2019-04-25T10:14:00Z</dcterms:created>
  <dcterms:modified xsi:type="dcterms:W3CDTF">2019-04-25T10:14:00Z</dcterms:modified>
</cp:coreProperties>
</file>